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78578" w14:textId="64E4957F" w:rsidR="00605ED8" w:rsidRPr="00681DFC" w:rsidRDefault="00377CA1" w:rsidP="00605ED8">
      <w:pPr>
        <w:spacing w:afterLines="60" w:after="144" w:line="240" w:lineRule="auto"/>
        <w:rPr>
          <w:rFonts w:ascii="Calibri" w:eastAsia="Arial" w:hAnsi="Calibri" w:cs="Calibri"/>
          <w:bCs/>
          <w:color w:val="000000"/>
          <w:spacing w:val="3"/>
          <w:sz w:val="24"/>
          <w:szCs w:val="24"/>
          <w:lang w:val="en-GB"/>
        </w:rPr>
      </w:pPr>
      <w:r>
        <w:rPr>
          <w:rFonts w:ascii="Calibri" w:eastAsia="Arial" w:hAnsi="Calibri" w:cs="Calibri"/>
          <w:b/>
          <w:bCs/>
          <w:color w:val="000000"/>
          <w:spacing w:val="3"/>
          <w:sz w:val="24"/>
          <w:szCs w:val="24"/>
          <w:lang w:val="en-GB"/>
        </w:rPr>
        <w:t>S3</w:t>
      </w:r>
      <w:r w:rsidR="00605ED8">
        <w:rPr>
          <w:rFonts w:ascii="Calibri" w:eastAsia="Arial" w:hAnsi="Calibri" w:cs="Calibri"/>
          <w:b/>
          <w:bCs/>
          <w:color w:val="000000"/>
          <w:spacing w:val="3"/>
          <w:sz w:val="24"/>
          <w:szCs w:val="24"/>
          <w:lang w:val="en-GB"/>
        </w:rPr>
        <w:t xml:space="preserve"> </w:t>
      </w:r>
      <w:r w:rsidR="00605ED8" w:rsidRPr="00681DFC">
        <w:rPr>
          <w:rFonts w:ascii="Calibri" w:eastAsia="Arial" w:hAnsi="Calibri" w:cs="Calibri"/>
          <w:b/>
          <w:bCs/>
          <w:color w:val="000000"/>
          <w:spacing w:val="3"/>
          <w:sz w:val="24"/>
          <w:szCs w:val="24"/>
          <w:lang w:val="en-GB"/>
        </w:rPr>
        <w:t>Table.</w:t>
      </w:r>
      <w:r w:rsidR="00605ED8" w:rsidRPr="00681DFC">
        <w:rPr>
          <w:rFonts w:ascii="Calibri" w:eastAsia="Arial" w:hAnsi="Calibri" w:cs="Calibri"/>
          <w:bCs/>
          <w:color w:val="000000"/>
          <w:spacing w:val="3"/>
          <w:sz w:val="24"/>
          <w:szCs w:val="24"/>
          <w:lang w:val="en-GB"/>
        </w:rPr>
        <w:t xml:space="preserve"> Quality of available evidence</w:t>
      </w:r>
      <w:r w:rsidR="004D2DA0">
        <w:rPr>
          <w:rFonts w:ascii="Calibri" w:eastAsia="Arial" w:hAnsi="Calibri" w:cs="Calibri"/>
          <w:bCs/>
          <w:color w:val="000000"/>
          <w:spacing w:val="3"/>
          <w:sz w:val="24"/>
          <w:szCs w:val="24"/>
          <w:lang w:val="en-GB"/>
        </w:rPr>
        <w:t xml:space="preserve"> [excluding studies at high risk of bias]</w:t>
      </w:r>
      <w:r w:rsidR="00605ED8" w:rsidRPr="00681DFC">
        <w:rPr>
          <w:rFonts w:ascii="Calibri" w:eastAsia="Arial" w:hAnsi="Calibri" w:cs="Calibri"/>
          <w:bCs/>
          <w:color w:val="000000"/>
          <w:spacing w:val="3"/>
          <w:sz w:val="24"/>
          <w:szCs w:val="24"/>
          <w:lang w:val="en-GB"/>
        </w:rPr>
        <w:t>.</w:t>
      </w:r>
    </w:p>
    <w:tbl>
      <w:tblPr>
        <w:tblW w:w="0" w:type="auto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698"/>
        <w:gridCol w:w="991"/>
        <w:gridCol w:w="1162"/>
        <w:gridCol w:w="1059"/>
        <w:gridCol w:w="1025"/>
        <w:gridCol w:w="586"/>
        <w:gridCol w:w="4702"/>
        <w:gridCol w:w="729"/>
        <w:gridCol w:w="924"/>
      </w:tblGrid>
      <w:tr w:rsidR="00605ED8" w:rsidRPr="00681DFC" w14:paraId="79E41EFD" w14:textId="77777777" w:rsidTr="00386511">
        <w:trPr>
          <w:cantSplit/>
          <w:tblHeader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25507C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Quality assess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D5945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Effect siz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A69D10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Quality</w:t>
            </w:r>
          </w:p>
        </w:tc>
      </w:tr>
      <w:tr w:rsidR="00605ED8" w:rsidRPr="00681DFC" w14:paraId="20E468B8" w14:textId="77777777" w:rsidTr="00386511">
        <w:trPr>
          <w:cantSplit/>
          <w:tblHeader/>
        </w:trPr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5FE7F1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Studies</w:t>
            </w:r>
          </w:p>
        </w:tc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51ADDE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Risk of bias</w:t>
            </w:r>
          </w:p>
        </w:tc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87E2A9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Inconsistency</w:t>
            </w:r>
          </w:p>
        </w:tc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0F2C08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Indirectness</w:t>
            </w:r>
          </w:p>
        </w:tc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19296B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6A0BF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61A60A" w14:textId="7E8A75E1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MD and 95% CI</w:t>
            </w:r>
          </w:p>
        </w:tc>
        <w:tc>
          <w:tcPr>
            <w:tcW w:w="0" w:type="auto"/>
            <w:gridSpan w:val="2"/>
            <w:shd w:val="clear" w:color="auto" w:fill="DDDDDD"/>
            <w:hideMark/>
          </w:tcPr>
          <w:p w14:paraId="2C2BA1A1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</w:tr>
      <w:tr w:rsidR="00605ED8" w:rsidRPr="00681DFC" w14:paraId="3EF818DA" w14:textId="77777777" w:rsidTr="00386511">
        <w:trPr>
          <w:cantSplit/>
        </w:trPr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F2F2F2"/>
          </w:tcPr>
          <w:p w14:paraId="01589927" w14:textId="1A517CD9" w:rsidR="00605ED8" w:rsidRPr="00681DFC" w:rsidRDefault="00605ED8" w:rsidP="00386511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D</w:t>
            </w:r>
            <w:r w:rsidRPr="00605ED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ifferences in </w:t>
            </w:r>
            <w:r w:rsidR="00BA4A5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EARR </w:t>
            </w:r>
            <w:r w:rsidRPr="00605ED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between orthodontic patients exposed to allergy alone </w:t>
            </w:r>
            <w:r w:rsidRPr="00605ED8">
              <w:rPr>
                <w:rFonts w:ascii="Calibri" w:eastAsia="Calibri" w:hAnsi="Calibri" w:cs="Calibri"/>
                <w:b/>
                <w:i/>
                <w:iCs/>
                <w:sz w:val="18"/>
                <w:szCs w:val="18"/>
                <w:lang w:val="en-GB"/>
              </w:rPr>
              <w:t>vs.</w:t>
            </w:r>
            <w:r w:rsidRPr="00605ED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 non-exposed</w:t>
            </w:r>
            <w:r w:rsidR="0083559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 </w:t>
            </w:r>
          </w:p>
        </w:tc>
      </w:tr>
      <w:tr w:rsidR="00456ED7" w:rsidRPr="00681DFC" w14:paraId="6F33E8D8" w14:textId="77777777" w:rsidTr="00386511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3E400643" w14:textId="039DBCEF" w:rsidR="00456ED7" w:rsidRPr="00681DFC" w:rsidRDefault="004D2DA0" w:rsidP="00456ED7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393CFDF3" w14:textId="489C27BB" w:rsidR="00456ED7" w:rsidRPr="00681DFC" w:rsidRDefault="004D2DA0" w:rsidP="00456ED7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73E7234C" w14:textId="35055C6C" w:rsidR="00456ED7" w:rsidRPr="00681DFC" w:rsidRDefault="004D2DA0" w:rsidP="00456ED7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t s</w:t>
            </w:r>
            <w:r w:rsidR="00456ED7"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rious</w:t>
            </w:r>
            <w:r w:rsidRPr="004D2DA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05421A84" w14:textId="77777777" w:rsidR="00456ED7" w:rsidRPr="00681DFC" w:rsidRDefault="00456ED7" w:rsidP="00456ED7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53FFEFD3" w14:textId="29B75E99" w:rsidR="00456ED7" w:rsidRPr="00681DFC" w:rsidRDefault="004D2DA0" w:rsidP="00456ED7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S</w:t>
            </w:r>
            <w:r w:rsidR="00456ED7"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rious</w:t>
            </w:r>
            <w:r w:rsidRPr="004D2DA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1CA0627F" w14:textId="77777777" w:rsidR="00456ED7" w:rsidRPr="00681DFC" w:rsidRDefault="00456ED7" w:rsidP="00456ED7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4FEF6ABE" w14:textId="0C082693" w:rsidR="00456ED7" w:rsidRPr="00681DFC" w:rsidRDefault="00C41B4A" w:rsidP="00456ED7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72%</w:t>
            </w:r>
            <w:r w:rsidR="00456ED7"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</w:t>
            </w:r>
            <w:r w:rsidR="006E647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ore</w:t>
            </w: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</w:t>
            </w:r>
            <w:r w:rsidR="00BA4A58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EARR </w:t>
            </w:r>
            <w:r w:rsidR="00456ED7"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in the </w:t>
            </w: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EG</w:t>
            </w:r>
            <w:r w:rsidR="00456ED7"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group [from </w:t>
            </w: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66</w:t>
            </w:r>
            <w:r w:rsidR="00456ED7"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5.79</w:t>
            </w:r>
            <w:r w:rsidR="00456ED7"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; p=0.00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2EDED53D" w14:textId="48440F19" w:rsidR="00456ED7" w:rsidRPr="00681DFC" w:rsidRDefault="00456ED7" w:rsidP="00456ED7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1DFC">
              <w:rPr>
                <w:rFonts w:ascii="Cambria Math" w:eastAsia="Cambria" w:hAnsi="Cambria Math" w:cs="Cambria Math"/>
                <w:sz w:val="18"/>
                <w:szCs w:val="18"/>
                <w:lang w:val="en-GB"/>
              </w:rPr>
              <w:t>⨁⨁</w:t>
            </w:r>
            <w:r w:rsidR="004D2DA0" w:rsidRPr="00681DFC">
              <w:rPr>
                <w:rFonts w:ascii="Cambria Math" w:eastAsia="Cambria" w:hAnsi="Cambria Math" w:cs="Cambria Math"/>
                <w:sz w:val="18"/>
                <w:szCs w:val="18"/>
                <w:lang w:val="en-GB"/>
              </w:rPr>
              <w:t>⨁</w:t>
            </w:r>
            <w:r w:rsidRPr="00681DFC">
              <w:rPr>
                <w:rFonts w:ascii="Segoe UI Symbol" w:eastAsia="Calibri" w:hAnsi="Segoe UI Symbol" w:cs="Segoe UI Symbol"/>
                <w:sz w:val="16"/>
                <w:szCs w:val="16"/>
                <w:lang w:val="en-GB"/>
              </w:rPr>
              <w:t>◯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35A75350" w14:textId="0789D649" w:rsidR="00456ED7" w:rsidRPr="00681DFC" w:rsidRDefault="004D2DA0" w:rsidP="00456ED7">
            <w:pPr>
              <w:keepNext/>
              <w:spacing w:after="0" w:line="240" w:lineRule="auto"/>
              <w:contextualSpacing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MODERATE</w:t>
            </w:r>
          </w:p>
        </w:tc>
      </w:tr>
      <w:tr w:rsidR="00605ED8" w:rsidRPr="00681DFC" w14:paraId="27D728B5" w14:textId="77777777" w:rsidTr="00386511">
        <w:trPr>
          <w:cantSplit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680D779" w14:textId="70969D7E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outlineLvl w:val="0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D</w:t>
            </w:r>
            <w:r w:rsidRPr="00605ED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ifferences in </w:t>
            </w:r>
            <w:r w:rsidR="00BA4A5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EARR </w:t>
            </w:r>
            <w:r w:rsidRPr="00605ED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between orthodontic patients exposed to asthma alone </w:t>
            </w:r>
            <w:r w:rsidRPr="00605ED8">
              <w:rPr>
                <w:rFonts w:ascii="Calibri" w:eastAsia="Calibri" w:hAnsi="Calibri" w:cs="Calibri"/>
                <w:b/>
                <w:i/>
                <w:iCs/>
                <w:sz w:val="18"/>
                <w:szCs w:val="18"/>
                <w:lang w:val="en-GB"/>
              </w:rPr>
              <w:t>vs.</w:t>
            </w:r>
            <w:r w:rsidRPr="00605ED8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 non-exposed</w:t>
            </w:r>
          </w:p>
        </w:tc>
      </w:tr>
      <w:tr w:rsidR="00605ED8" w:rsidRPr="00681DFC" w14:paraId="1B882DAA" w14:textId="77777777" w:rsidTr="00386511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5B7AEAEA" w14:textId="3F1A1E74" w:rsidR="00605ED8" w:rsidRPr="00681DFC" w:rsidRDefault="004D2DA0" w:rsidP="00605ED8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1592EE0C" w14:textId="6273B923" w:rsidR="00605ED8" w:rsidRPr="00681DFC" w:rsidRDefault="004D2DA0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40C3106F" w14:textId="7F746036" w:rsidR="00605ED8" w:rsidRPr="00681DFC" w:rsidRDefault="00456ED7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erious</w:t>
            </w:r>
            <w:r w:rsidR="004D2DA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165A5682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22B56716" w14:textId="7AB4D25E" w:rsidR="00605ED8" w:rsidRPr="00681DFC" w:rsidRDefault="004D2DA0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S</w:t>
            </w:r>
            <w:r w:rsidR="00456ED7"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rious</w:t>
            </w:r>
            <w:r w:rsidRPr="004D2DA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244070C4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5732C467" w14:textId="6926EF4B" w:rsidR="00605ED8" w:rsidRPr="00681DFC" w:rsidRDefault="00C41B4A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39%</w:t>
            </w:r>
            <w:r w:rsidR="00605ED8"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</w:t>
            </w:r>
            <w:r w:rsidR="006E647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ore</w:t>
            </w: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</w:t>
            </w:r>
            <w:r w:rsidR="00BA4A58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EARR </w:t>
            </w:r>
            <w:r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in the </w:t>
            </w: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EG</w:t>
            </w:r>
            <w:r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group </w:t>
            </w:r>
            <w:r w:rsidR="00605ED8"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[from -</w:t>
            </w: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35</w:t>
            </w:r>
            <w:r w:rsidR="00605ED8"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to </w:t>
            </w:r>
            <w:r w:rsidR="00FD739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94</w:t>
            </w:r>
            <w:r w:rsidR="00605ED8"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; p=0.</w:t>
            </w:r>
            <w:r w:rsidR="00FD739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96</w:t>
            </w:r>
            <w:r w:rsidR="00605ED8" w:rsidRPr="00681DF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51A57BE8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  <w:lang w:val="en-GB"/>
              </w:rPr>
            </w:pPr>
            <w:r w:rsidRPr="00681DFC">
              <w:rPr>
                <w:rFonts w:ascii="Cambria Math" w:eastAsia="Cambria" w:hAnsi="Cambria Math" w:cs="Cambria Math"/>
                <w:sz w:val="18"/>
                <w:szCs w:val="18"/>
                <w:lang w:val="en-GB"/>
              </w:rPr>
              <w:t>⨁⨁</w:t>
            </w:r>
            <w:r w:rsidRPr="00681DFC">
              <w:rPr>
                <w:rFonts w:ascii="Segoe UI Symbol" w:eastAsia="Calibri" w:hAnsi="Segoe UI Symbol" w:cs="Segoe UI Symbol"/>
                <w:sz w:val="16"/>
                <w:szCs w:val="16"/>
                <w:lang w:val="en-GB"/>
              </w:rPr>
              <w:t>◯◯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548F60FA" w14:textId="77777777" w:rsidR="00605ED8" w:rsidRPr="00681DFC" w:rsidRDefault="00605ED8" w:rsidP="00605ED8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681DFC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LOW</w:t>
            </w:r>
          </w:p>
        </w:tc>
      </w:tr>
    </w:tbl>
    <w:p w14:paraId="26CE69EF" w14:textId="77777777" w:rsidR="00605ED8" w:rsidRPr="00681DFC" w:rsidRDefault="00605ED8" w:rsidP="00605ED8">
      <w:pPr>
        <w:keepNext/>
        <w:numPr>
          <w:ilvl w:val="0"/>
          <w:numId w:val="3"/>
        </w:numPr>
        <w:spacing w:after="0" w:line="240" w:lineRule="auto"/>
        <w:contextualSpacing/>
        <w:jc w:val="both"/>
        <w:outlineLvl w:val="0"/>
        <w:rPr>
          <w:rFonts w:ascii="Calibri" w:eastAsia="Calibri" w:hAnsi="Calibri" w:cs="Calibri"/>
          <w:sz w:val="24"/>
          <w:szCs w:val="24"/>
          <w:lang w:val="en-GB"/>
        </w:rPr>
      </w:pPr>
    </w:p>
    <w:p w14:paraId="57C2AC72" w14:textId="7B201E34" w:rsidR="00605ED8" w:rsidRPr="00681DFC" w:rsidRDefault="00C41B4A" w:rsidP="00605ED8">
      <w:pPr>
        <w:keepNext/>
        <w:numPr>
          <w:ilvl w:val="0"/>
          <w:numId w:val="3"/>
        </w:numPr>
        <w:spacing w:after="0" w:line="240" w:lineRule="auto"/>
        <w:contextualSpacing/>
        <w:jc w:val="both"/>
        <w:outlineLvl w:val="0"/>
        <w:rPr>
          <w:rFonts w:ascii="Calibri" w:eastAsia="Calibri" w:hAnsi="Calibri" w:cs="Calibri"/>
          <w:sz w:val="20"/>
          <w:szCs w:val="24"/>
          <w:lang w:val="en-GB"/>
        </w:rPr>
      </w:pPr>
      <w:r w:rsidRPr="00681DFC">
        <w:rPr>
          <w:rFonts w:ascii="Calibri" w:eastAsia="Calibri" w:hAnsi="Calibri" w:cs="Calibri"/>
          <w:sz w:val="20"/>
          <w:szCs w:val="24"/>
          <w:lang w:val="en-GB"/>
        </w:rPr>
        <w:t xml:space="preserve">CI: Confidence Interval; </w:t>
      </w:r>
      <w:r w:rsidR="003B195F">
        <w:rPr>
          <w:rFonts w:ascii="Calibri" w:eastAsia="Calibri" w:hAnsi="Calibri" w:cs="Calibri"/>
          <w:sz w:val="20"/>
          <w:szCs w:val="24"/>
          <w:lang w:val="en-GB"/>
        </w:rPr>
        <w:t>E</w:t>
      </w:r>
      <w:r w:rsidR="00BA4A58">
        <w:rPr>
          <w:rFonts w:ascii="Calibri" w:eastAsia="Calibri" w:hAnsi="Calibri" w:cs="Calibri"/>
          <w:sz w:val="20"/>
          <w:szCs w:val="24"/>
          <w:lang w:val="en-GB"/>
        </w:rPr>
        <w:t>AR</w:t>
      </w:r>
      <w:r w:rsidR="003B195F">
        <w:rPr>
          <w:rFonts w:ascii="Calibri" w:eastAsia="Calibri" w:hAnsi="Calibri" w:cs="Calibri"/>
          <w:sz w:val="20"/>
          <w:szCs w:val="24"/>
          <w:lang w:val="en-GB"/>
        </w:rPr>
        <w:t xml:space="preserve">R: external root resorption; </w:t>
      </w:r>
      <w:r>
        <w:rPr>
          <w:rFonts w:ascii="Calibri" w:eastAsia="Calibri" w:hAnsi="Calibri" w:cs="Calibri"/>
          <w:sz w:val="20"/>
          <w:szCs w:val="24"/>
          <w:lang w:val="en-GB"/>
        </w:rPr>
        <w:t xml:space="preserve">EG: exposed group; </w:t>
      </w:r>
      <w:r w:rsidR="00605ED8" w:rsidRPr="00681DFC">
        <w:rPr>
          <w:rFonts w:ascii="Calibri" w:eastAsia="Calibri" w:hAnsi="Calibri" w:cs="Calibri"/>
          <w:sz w:val="20"/>
          <w:szCs w:val="24"/>
          <w:lang w:val="en-GB"/>
        </w:rPr>
        <w:t>MD: Mean Difference</w:t>
      </w:r>
    </w:p>
    <w:p w14:paraId="625E7B36" w14:textId="3E3CCC31" w:rsidR="00605ED8" w:rsidRPr="00681DFC" w:rsidRDefault="00605ED8" w:rsidP="00605ED8">
      <w:pPr>
        <w:keepNext/>
        <w:tabs>
          <w:tab w:val="num" w:pos="0"/>
        </w:tabs>
        <w:spacing w:after="0" w:line="240" w:lineRule="auto"/>
        <w:contextualSpacing/>
        <w:jc w:val="both"/>
        <w:outlineLvl w:val="0"/>
        <w:rPr>
          <w:rFonts w:ascii="Calibri" w:eastAsia="Calibri" w:hAnsi="Calibri" w:cs="Calibri"/>
          <w:lang w:val="en-GB"/>
        </w:rPr>
      </w:pPr>
      <w:r w:rsidRPr="00681DFC">
        <w:rPr>
          <w:rFonts w:ascii="Calibri" w:eastAsia="Calibri" w:hAnsi="Calibri" w:cs="Calibri"/>
          <w:sz w:val="20"/>
          <w:vertAlign w:val="superscript"/>
          <w:lang w:val="en-GB"/>
        </w:rPr>
        <w:t>1</w:t>
      </w:r>
      <w:r w:rsidR="004D2DA0">
        <w:rPr>
          <w:rFonts w:ascii="Calibri" w:eastAsia="Calibri" w:hAnsi="Calibri" w:cs="Calibri"/>
          <w:sz w:val="20"/>
          <w:szCs w:val="24"/>
          <w:lang w:val="en-GB"/>
        </w:rPr>
        <w:t>I-squared was 0%</w:t>
      </w:r>
      <w:r w:rsidRPr="00681DFC">
        <w:rPr>
          <w:rFonts w:ascii="Calibri" w:eastAsia="Calibri" w:hAnsi="Calibri" w:cs="Calibri"/>
          <w:sz w:val="20"/>
          <w:szCs w:val="24"/>
          <w:lang w:val="en-GB"/>
        </w:rPr>
        <w:t xml:space="preserve">; </w:t>
      </w:r>
      <w:r w:rsidRPr="00681DFC">
        <w:rPr>
          <w:rFonts w:ascii="Calibri" w:eastAsia="Calibri" w:hAnsi="Calibri" w:cs="Calibri"/>
          <w:sz w:val="20"/>
          <w:vertAlign w:val="superscript"/>
          <w:lang w:val="en-GB"/>
        </w:rPr>
        <w:t>2</w:t>
      </w:r>
      <w:r w:rsidR="004D2DA0">
        <w:rPr>
          <w:rFonts w:ascii="Calibri" w:eastAsia="Calibri" w:hAnsi="Calibri" w:cs="Calibri"/>
          <w:sz w:val="20"/>
          <w:szCs w:val="24"/>
          <w:lang w:val="en-GB"/>
        </w:rPr>
        <w:t xml:space="preserve">The result was based on a small number of patients. </w:t>
      </w:r>
      <w:r w:rsidR="004D2DA0" w:rsidRPr="004D2DA0">
        <w:rPr>
          <w:rFonts w:ascii="Calibri" w:eastAsia="Calibri" w:hAnsi="Calibri" w:cs="Calibri"/>
          <w:sz w:val="20"/>
          <w:szCs w:val="24"/>
          <w:vertAlign w:val="superscript"/>
          <w:lang w:val="en-GB"/>
        </w:rPr>
        <w:t>3</w:t>
      </w:r>
      <w:r w:rsidRPr="00681DFC">
        <w:rPr>
          <w:rFonts w:ascii="Calibri" w:eastAsia="Calibri" w:hAnsi="Calibri" w:cs="Calibri"/>
          <w:sz w:val="20"/>
          <w:szCs w:val="24"/>
          <w:lang w:val="en-GB"/>
        </w:rPr>
        <w:t xml:space="preserve">I-squared may represent </w:t>
      </w:r>
      <w:r w:rsidR="00456ED7">
        <w:rPr>
          <w:rFonts w:ascii="Calibri" w:eastAsia="Calibri" w:hAnsi="Calibri" w:cs="Calibri"/>
          <w:sz w:val="20"/>
          <w:szCs w:val="24"/>
          <w:lang w:val="en-GB"/>
        </w:rPr>
        <w:t xml:space="preserve">moderate </w:t>
      </w:r>
      <w:r w:rsidRPr="00681DFC">
        <w:rPr>
          <w:rFonts w:ascii="Calibri" w:eastAsia="Calibri" w:hAnsi="Calibri" w:cs="Calibri"/>
          <w:sz w:val="20"/>
          <w:szCs w:val="24"/>
          <w:lang w:val="en-GB"/>
        </w:rPr>
        <w:t>heterogeneity.</w:t>
      </w:r>
      <w:r w:rsidR="00456ED7">
        <w:rPr>
          <w:rFonts w:ascii="Calibri" w:eastAsia="Calibri" w:hAnsi="Calibri" w:cs="Calibri"/>
          <w:sz w:val="20"/>
          <w:szCs w:val="24"/>
          <w:lang w:val="en-GB"/>
        </w:rPr>
        <w:t xml:space="preserve"> </w:t>
      </w:r>
    </w:p>
    <w:p w14:paraId="7520F10C" w14:textId="7A6A6894" w:rsidR="006E647D" w:rsidRDefault="006E647D">
      <w:pPr>
        <w:rPr>
          <w:lang w:val="en-GB"/>
        </w:rPr>
      </w:pPr>
    </w:p>
    <w:sectPr w:rsidR="006E647D" w:rsidSect="0020680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BCC47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B6E3749"/>
    <w:multiLevelType w:val="hybridMultilevel"/>
    <w:tmpl w:val="D48699D0"/>
    <w:lvl w:ilvl="0" w:tplc="1E90EC04">
      <w:start w:val="1"/>
      <w:numFmt w:val="bullet"/>
      <w:lvlText w:val=""/>
      <w:lvlJc w:val="left"/>
      <w:pPr>
        <w:tabs>
          <w:tab w:val="num" w:pos="57"/>
        </w:tabs>
        <w:ind w:left="0" w:firstLine="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63EA3"/>
    <w:multiLevelType w:val="hybridMultilevel"/>
    <w:tmpl w:val="57467854"/>
    <w:lvl w:ilvl="0" w:tplc="3A1824DC">
      <w:start w:val="1"/>
      <w:numFmt w:val="bullet"/>
      <w:lvlText w:val=""/>
      <w:lvlJc w:val="left"/>
      <w:pPr>
        <w:tabs>
          <w:tab w:val="num" w:pos="57"/>
        </w:tabs>
        <w:ind w:left="0" w:firstLine="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7635340">
    <w:abstractNumId w:val="1"/>
  </w:num>
  <w:num w:numId="2" w16cid:durableId="830490223">
    <w:abstractNumId w:val="2"/>
  </w:num>
  <w:num w:numId="3" w16cid:durableId="19673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31F"/>
    <w:rsid w:val="00066B9A"/>
    <w:rsid w:val="000C7E1F"/>
    <w:rsid w:val="00206800"/>
    <w:rsid w:val="00377CA1"/>
    <w:rsid w:val="003B195F"/>
    <w:rsid w:val="00456ED7"/>
    <w:rsid w:val="004D2DA0"/>
    <w:rsid w:val="005C475F"/>
    <w:rsid w:val="00605ED8"/>
    <w:rsid w:val="006E0E09"/>
    <w:rsid w:val="006E647D"/>
    <w:rsid w:val="00751F1B"/>
    <w:rsid w:val="0081256B"/>
    <w:rsid w:val="00835598"/>
    <w:rsid w:val="008363CA"/>
    <w:rsid w:val="00895B28"/>
    <w:rsid w:val="008F031F"/>
    <w:rsid w:val="00940B95"/>
    <w:rsid w:val="009D530A"/>
    <w:rsid w:val="009F6FC2"/>
    <w:rsid w:val="00A15FD4"/>
    <w:rsid w:val="00A527F1"/>
    <w:rsid w:val="00A55638"/>
    <w:rsid w:val="00AB5A4C"/>
    <w:rsid w:val="00B91B3E"/>
    <w:rsid w:val="00BA4A58"/>
    <w:rsid w:val="00BB0B73"/>
    <w:rsid w:val="00C41B4A"/>
    <w:rsid w:val="00C858E0"/>
    <w:rsid w:val="00CB1E91"/>
    <w:rsid w:val="00D02D73"/>
    <w:rsid w:val="00D32ADF"/>
    <w:rsid w:val="00D61E33"/>
    <w:rsid w:val="00DA2FF1"/>
    <w:rsid w:val="00DF1F56"/>
    <w:rsid w:val="00DF77C1"/>
    <w:rsid w:val="00ED4869"/>
    <w:rsid w:val="00F15430"/>
    <w:rsid w:val="00F678E8"/>
    <w:rsid w:val="00FA0DD3"/>
    <w:rsid w:val="00F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E012C"/>
  <w15:chartTrackingRefBased/>
  <w15:docId w15:val="{313B8D8F-DC39-4DFA-9339-407A6D28C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F1B"/>
    <w:pPr>
      <w:widowControl w:val="0"/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751F1B"/>
    <w:pPr>
      <w:spacing w:after="0" w:line="240" w:lineRule="auto"/>
    </w:pPr>
    <w:rPr>
      <w:rFonts w:ascii="Times New Roman" w:eastAsia="SimSun" w:hAnsi="Times New Roman" w:cs="Times New Roman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Επίπεδο σημείωσης 21"/>
    <w:basedOn w:val="Normal"/>
    <w:uiPriority w:val="99"/>
    <w:unhideWhenUsed/>
    <w:rsid w:val="00605ED8"/>
    <w:pPr>
      <w:keepNext/>
      <w:numPr>
        <w:ilvl w:val="1"/>
        <w:numId w:val="3"/>
      </w:numPr>
      <w:spacing w:after="0" w:line="276" w:lineRule="auto"/>
      <w:contextualSpacing/>
      <w:outlineLvl w:val="1"/>
    </w:pPr>
    <w:rPr>
      <w:rFonts w:ascii="Verdana" w:hAnsi="Verdana"/>
    </w:rPr>
  </w:style>
  <w:style w:type="paragraph" w:customStyle="1" w:styleId="31">
    <w:name w:val="Επίπεδο σημείωσης 31"/>
    <w:basedOn w:val="Normal"/>
    <w:uiPriority w:val="99"/>
    <w:semiHidden/>
    <w:unhideWhenUsed/>
    <w:rsid w:val="00605ED8"/>
    <w:pPr>
      <w:keepNext/>
      <w:numPr>
        <w:ilvl w:val="2"/>
        <w:numId w:val="3"/>
      </w:numPr>
      <w:tabs>
        <w:tab w:val="clear" w:pos="1440"/>
        <w:tab w:val="num" w:pos="360"/>
      </w:tabs>
      <w:spacing w:after="0" w:line="276" w:lineRule="auto"/>
      <w:ind w:left="0" w:firstLine="0"/>
      <w:contextualSpacing/>
      <w:outlineLvl w:val="2"/>
    </w:pPr>
    <w:rPr>
      <w:rFonts w:ascii="Verdana" w:hAnsi="Verdana"/>
    </w:rPr>
  </w:style>
  <w:style w:type="paragraph" w:customStyle="1" w:styleId="41">
    <w:name w:val="Επίπεδο σημείωσης 41"/>
    <w:basedOn w:val="Normal"/>
    <w:uiPriority w:val="99"/>
    <w:semiHidden/>
    <w:unhideWhenUsed/>
    <w:rsid w:val="00605ED8"/>
    <w:pPr>
      <w:keepNext/>
      <w:numPr>
        <w:ilvl w:val="3"/>
        <w:numId w:val="3"/>
      </w:numPr>
      <w:spacing w:after="0" w:line="276" w:lineRule="auto"/>
      <w:contextualSpacing/>
      <w:outlineLvl w:val="3"/>
    </w:pPr>
    <w:rPr>
      <w:rFonts w:ascii="Verdana" w:hAnsi="Verdana"/>
    </w:rPr>
  </w:style>
  <w:style w:type="paragraph" w:customStyle="1" w:styleId="51">
    <w:name w:val="Επίπεδο σημείωσης 51"/>
    <w:basedOn w:val="Normal"/>
    <w:uiPriority w:val="99"/>
    <w:semiHidden/>
    <w:unhideWhenUsed/>
    <w:rsid w:val="00605ED8"/>
    <w:pPr>
      <w:keepNext/>
      <w:numPr>
        <w:ilvl w:val="4"/>
        <w:numId w:val="3"/>
      </w:numPr>
      <w:spacing w:after="0" w:line="276" w:lineRule="auto"/>
      <w:contextualSpacing/>
      <w:outlineLvl w:val="4"/>
    </w:pPr>
    <w:rPr>
      <w:rFonts w:ascii="Verdana" w:hAnsi="Verdana"/>
    </w:rPr>
  </w:style>
  <w:style w:type="paragraph" w:customStyle="1" w:styleId="61">
    <w:name w:val="Επίπεδο σημείωσης 61"/>
    <w:basedOn w:val="Normal"/>
    <w:uiPriority w:val="99"/>
    <w:semiHidden/>
    <w:unhideWhenUsed/>
    <w:rsid w:val="00605ED8"/>
    <w:pPr>
      <w:keepNext/>
      <w:numPr>
        <w:ilvl w:val="5"/>
        <w:numId w:val="3"/>
      </w:numPr>
      <w:spacing w:after="0" w:line="276" w:lineRule="auto"/>
      <w:contextualSpacing/>
      <w:outlineLvl w:val="5"/>
    </w:pPr>
    <w:rPr>
      <w:rFonts w:ascii="Verdana" w:hAnsi="Verdana"/>
    </w:rPr>
  </w:style>
  <w:style w:type="paragraph" w:customStyle="1" w:styleId="71">
    <w:name w:val="Επίπεδο σημείωσης 71"/>
    <w:basedOn w:val="Normal"/>
    <w:uiPriority w:val="99"/>
    <w:semiHidden/>
    <w:unhideWhenUsed/>
    <w:rsid w:val="00605ED8"/>
    <w:pPr>
      <w:keepNext/>
      <w:numPr>
        <w:ilvl w:val="6"/>
        <w:numId w:val="3"/>
      </w:numPr>
      <w:spacing w:after="0" w:line="276" w:lineRule="auto"/>
      <w:contextualSpacing/>
      <w:outlineLvl w:val="6"/>
    </w:pPr>
    <w:rPr>
      <w:rFonts w:ascii="Verdana" w:hAnsi="Verdana"/>
    </w:rPr>
  </w:style>
  <w:style w:type="paragraph" w:customStyle="1" w:styleId="81">
    <w:name w:val="Επίπεδο σημείωσης 81"/>
    <w:basedOn w:val="Normal"/>
    <w:uiPriority w:val="99"/>
    <w:semiHidden/>
    <w:unhideWhenUsed/>
    <w:rsid w:val="00605ED8"/>
    <w:pPr>
      <w:keepNext/>
      <w:numPr>
        <w:ilvl w:val="7"/>
        <w:numId w:val="3"/>
      </w:numPr>
      <w:spacing w:after="0" w:line="276" w:lineRule="auto"/>
      <w:contextualSpacing/>
      <w:outlineLvl w:val="7"/>
    </w:pPr>
    <w:rPr>
      <w:rFonts w:ascii="Verdana" w:hAnsi="Verdana"/>
    </w:rPr>
  </w:style>
  <w:style w:type="paragraph" w:customStyle="1" w:styleId="91">
    <w:name w:val="Επίπεδο σημείωσης 91"/>
    <w:basedOn w:val="Normal"/>
    <w:uiPriority w:val="99"/>
    <w:semiHidden/>
    <w:unhideWhenUsed/>
    <w:rsid w:val="00605ED8"/>
    <w:pPr>
      <w:keepNext/>
      <w:numPr>
        <w:ilvl w:val="8"/>
        <w:numId w:val="3"/>
      </w:numPr>
      <w:spacing w:after="0" w:line="276" w:lineRule="auto"/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makr@o365.uoa.gr</cp:lastModifiedBy>
  <cp:revision>7</cp:revision>
  <dcterms:created xsi:type="dcterms:W3CDTF">2021-04-14T10:27:00Z</dcterms:created>
  <dcterms:modified xsi:type="dcterms:W3CDTF">2023-04-25T14:52:00Z</dcterms:modified>
</cp:coreProperties>
</file>